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/>
      </w:pPr>
      <w:r>
        <w:rPr>
          <w:rFonts w:cs="Arial" w:ascii="Arial" w:hAnsi="Arial"/>
          <w:b/>
          <w:bCs/>
          <w:sz w:val="24"/>
          <w:szCs w:val="24"/>
          <w:lang w:val="en-US"/>
        </w:rPr>
        <w:t>Supplementary data S1.</w:t>
      </w:r>
      <w:r>
        <w:rPr>
          <w:rFonts w:cs="Arial" w:ascii="Arial" w:hAnsi="Arial"/>
          <w:sz w:val="24"/>
          <w:szCs w:val="24"/>
          <w:lang w:val="en-US"/>
        </w:rPr>
        <w:t xml:space="preserve"> Multiple sequences alignment used for phylogenetic tree building</w:t>
      </w:r>
      <w:r>
        <w:rPr>
          <w:rFonts w:cs="Arial" w:ascii="Arial" w:hAnsi="Arial"/>
          <w:lang w:val="en-US"/>
        </w:rPr>
        <w:t>. Only sequences corresponding to the 7-TM core regions were used. Multiple sequences alignment was done by ClustalW version 1.8.</w:t>
      </w:r>
    </w:p>
    <w:p>
      <w:pPr>
        <w:pStyle w:val="PreformattedText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PreformattedText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bSR25(Pb_4740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ySR25(PY01858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cSR25(Pc_5508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kSR25(Pk_347d07p1c)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PvSR25(Pv_6727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------------------------------------------------------LIIHFC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NEMYSKDNHTQMGNVIEIEYSPISLPQFNLYNIIIFNVNYAKEKYKIAAYDLDSLVIHFC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------------------------------------------------------ITTFLC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-------------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------------------------------------------------------------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-----WELLYVLTILNSLILIININYKENIDKLNNKKTEISDINDDLINVDINEFSNNER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-----WELLYVLTILNSLLLMININYKENIDKLNNKKTEISDINDDLINVDINEFGNNER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-----WELLYVLTLLNIFILMLNVNYKENIDTLNNKKTEISDINDDLINVDINEFGNNER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---VKWELLGVLTILNSLILLLNVNYKENINHLNNKKSETSDINDDLINVDMNEFSNNEK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------ELLGVLTILNSLILLLNVNYKENINHLNNKKSETSDINDDLINVDMNEFSNNEK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------ELLALLTVVNMLLLLLNVNYKENINHLNNKKSETSDINDDLINVDMHEFSNNEK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---------LNLYVVCML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---------LNLYVLCMI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---------LNLYVLSMI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---------LNLYVSLML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---------LNLYVSLMI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---------LNLYVSLMIIY--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GNIYLCLIIFILCFILLLMDLMAL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GNISLCLIICLLCLILLLIDLVAL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CHITCSMIIYILCIIYIIMEITYL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-----LIEIYMLLFVIST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-----LIEISMLLFVILS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----LFEIHMLLIVLLF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-----------LIEIHFLLVVILV------------------------------------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DDSDDELEKEKRYNKLKIKNLYSISNSRICYYSMWILCYYFIYFLCFLSFLYGIRLFN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DDSGDELEKEKRYNKLKIKNLYSISNSRICYYSMWTLCYYCIYFLCFLSFLYGIRLFN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DDSGDELEKEKRYNKLKIKTLYSITNSRICYYSMWILCYYSIYFLCFLSFLHGIRLFN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DESSDESEKEKKYNKIKIRYLYSISNSRVCYYSMWILCYYLIYFLCFLSFLYGIRLFQ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DESSDESEREKKYNKIKIRYLYSISNSRVCYYSMWILCYYLIYFLCFLSFLYGIRLFN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DESSDENEKEKKYNKLKIRYLYNVSNSIICYYSLWILCYYLIYFLCFLSFLYGIRKFNN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-------------AIYLFTWIYLLIRNKQFVIKIQIWILVCTFLYLMENVFLFLYFLV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-------------AIYLFAWIYLLMRNKQFVIKIQIWILVCIFLYLLENFFLFLYFLV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-------------SIYLFIWSYLLIRNKNYVIKIQIWILVCVFLYLIENICLFLYFLS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-------------FIYSIIWSYSLIKNKANVIKIQVWISVCIFLYLLENLFLYLYFMT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-------------FIYSMIWSYSLIKNKTNVIKIQVWISVCIFLYLLENMFLYLYFMT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-------------LLYSIIWSYSLFKNKTNVIKIQVWISVCMLLYLIENIFLYLYFMTYN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-----------LFDWSRWNRVNDLYSFPS-YTVHFKLIFTLFIFLYLKNKNSCNILMVFC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-----------VFDLTSWNRLNGLYSFSS-DALHFKFLFSMFIFLYLKNKSNCKILMVFC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-----------LFDIKMWKRWNNLYTFTYNNDIVMNITLLFFILLYLRNIDYGRVIMIY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-----VLSLVYVRKRSMLNNANG---ALKESVHFGVLFFYFSNIFYLIHIYSYA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-----VLSLIYFRKRNMLSKENG---TLKESVHSGALFFYFSNIFYLIHIYAYA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----VLSLVYYRKRKNLNNTNN---VLKEAIHCSYLFFLLSNILYFIHLISYA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-----------VLSLAYKSRQDSLRGAHS---AMKEGIHMSVMFFVLSNLCYLIHIFFYA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LINIYTIRTCKIEKLENYIISENTFTSLYWVFIN------------------FN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LINIYTIRTCKIEKLENYIISENTFTSLYWVFIN------------------FN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LINIYTIRTCKLEKLNNYIISENTFTSLYWVFIN------------------FS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LINIYTIRTCRIDNLANYILSENTFISLYWAIIN------------------FN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LINIYAIRTCKIDNLANYILSENTFISLYWAIIN------------------FN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VINIYTLRTCKIDKLTNYILSENTFISLYWAIIN------------------FNVFMSKY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LRARVNSNLLFLSVCSSILKNVCSYLLILLGSLG------------------WGL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IRARVNSNLLFLSVCTSILKNVCSYLLILLGSLG------------------WGL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LYAKVNNELLFISVCSSILKNVCSYLLILLGSLG------------------WGI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VQAKINNNYLFMAVFFSVLKNVCSYLLILLGSLG------------------WGL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VQAKINNNYLFMAVFFSVLKNVCSYLLILLGSLG------------------WGL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VQAKINNNYLFMAVFFSVLKNVCSYLLILLGSLG------------------WGLVIPT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VAKMAVCLWKLLDHYDIEFMEIHPYVRITRNI--------EEISNIGE-RGNEN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VAKMAVCLWKLLDRYDIEFMEVHPYVCITSSTGGGAGSAGSARSGVGGGSGNDNPGNGGG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IMKMMVLIFKIIYNYDICILNDYPYICMNKKS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FNGTGFSILKVLSQIYESIFDCITLTIIFYIVNT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LNGAGFSVLKVLSQIYESIFDCIILTILFYLINS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FNGSGFSILKVLSQIYEAIFDCFILVIIYYIFN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FDGTGLTSLKVLSQMGESIYDCFVMTIIFYIMCC--------------------------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TDSFYAINYVNFNIEFSTKKKRTLFFLNYAYQLLLITYSIYKNVLLYKR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TDSFYAINYVNFNIEFSTKRKRTLFFLNYAYQLLLITYSIYKNVLLYKK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TDSFYAINYVNFNIEFSTKRKRTLFFLNYAFQLLLITYTIYKNVLLYQN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TDSFYISNYFKLNIQFSTGKKKLLFFLNYAYQILLVSYTIYKNVDLYNK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TDSFYISNYIKLNLEFTTGKKKLFFFVNYAYQILLLSYTIYKNVSLYNK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TDSFYVVNYFKLNFEFSNRKKKTLFILNYMYQLLLLSYTIYKNITLYTKG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DKKTFIK--IKVLFFFFIIFDFIKQFLDMHLTDAEVNAVYFLFCIIPVT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DKKTFIK--IKVLFFFFIIFDFIKQFLDMHLTDAEVNAVYFLFCIIPVT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DRKTFIK--IKILFFFFIIFDFIKQFVDMHLTDTQINTGYFFFCIIPVT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DRKTFIK--IKVLFIFFIIFDFIKQFLDAHLADEHVNTVYFLCCILPMS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DRKTFIK--IKVLFIFFIIFDFIKQFLDAHLAEEHVNAVYFLCCILPMS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DKKTFIK--IKVLFIFFIIFDFIKQLLDAHLAEEHVNTVYFLCCILPMSI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--QSIDKGAIIQKNQFRTELENIETYIKMKMPNVMFCTVVSMCAYNFIYT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SGSGSGGGAGTHKRQSRSEVEDLERYIKMKMPNVMICTVVSTCAYNFMYT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---------LKEMNKEMIMDEEFEKKIKKKVNIFMIFSIILIFIYNYFYT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INNKKRRKEDTIKTGFIYSILKFFYILFEMQNHQSLNVYSSLHS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IHNKKKRKEDTIKTGFIYSMLKFFYILFEIQNHQTLNAYSSLHS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NDMQKKKEETIRVAFTYSILKFIYILFEIQNNQELDLYSTLHS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------TMDREKRRKDTFRTALNYGVLKFLYLLVEMQNQEDLNLYASLHSGWGGLANYGT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--------------LYNLNQIVCSIIFLCLILYTIFEITYVLEINKPSYYSMPKLSYNYV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--------------LYNLNQIVCSLIFLCLILYTIFEITYVLEINKPSYYSMPKLSYNY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--------------VYNLNQIVCSLIFLCLILYTIFEIAYVLEINKPSYYSMPKLPYNYV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--------------LYNLNQIVCALIFLCLILYTILEITYVLEINKPCYYGVTKLSFNY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--------------LYNLNQIVCALIFLCLILYTILEITYVLEINKPCYYGVTKLSFNY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--------------EYNLNQIICALIFLCLILYTILEITYVLEINRPCYNVQTKLPFHYV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--------------IYSIIYLWVFTSASKIIIQLNEDKQYEKLNMFKKFFNV--LIFSL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--------------IYSIIYLWVFTSASKIIIQLNEDKQYEKLNMFKKFFNV--LIFSL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--------------IYSIIYIWVFTSASQIIIQLNEDKQYEKLNMFKNLFNV--LIFTL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--------------IYAIIYVWIFISSSKIIIQLNEDKQYEKLNMFKNFFNV--LILAL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--------------IYAIIYIWIFISSSKIIIQLNEDKQYEKLNMFKNFFNV--LILAL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--------------IYSIIYMWVFISSSKIIIQLNEDKQYEKLNMFKNFFNV--LILALI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----------------QYESIYAFIIHSIAICSYIFNFVFMCPQIVRNYYTRTVERVPLF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----------------QYDSVYAFIIHSVAVCSYIFNFLFMCPQIVRNYHTKTVERVPLF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----------------KYDSYYSYVIHTLGFSSYLYKFILMLPQIITNIYTRTVQRMSFP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------------VVALPFVSHRVIISVLIYNNCKKLLKEKTSASDKTRLLLDAS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------------VVAFPFVSHRVFYMKLFY------------------LVLFGF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-----------IVALPFVVYRIIVAVLNYDNSKKLLKEKTQVDEKFYVLFDTF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VTSRVEEMPTPSYSLPLSLVALPFVLYRVIIAATIYRNYKRLLMEKTSREETFFISLHMF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WS-------IIYLFVIFISSVIFYFSVYSYSIKDTFVNFQTMLWLFFI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WS-------IIYLFVIFISSVIFYFSVYAYSIKDTFVNFQIMLWLFFI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WS-------IIYLFVIFVSSVIFYFSVYAYSIKDTFVNFQIMLWLFFL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WA-------IIYLFVIFISSVIFYFSVFPYSIKDQYVNFQIMLWFFFI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WA-------IIYLFVIFISSVIFYFSVFSYSIKDQFVNFQIMLWFFFI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WA-------IIYLFIIFTSSVIFYFSVFSYSIKDQFVNFQITLWLFFISLTYI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FS-------VISFVIDIVVMLFVDNTIWSLKCYISEGIISCLFLIIITAMFMLFR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FS-------VIAFVIDIVVMLFVDNTIWSLKCYLSEGIISCLFLIIITAMFMLFR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FS-------VIAFIIDIVVMLYVDNSIWNLKNYLSEGIISCLFLIILTAMFILF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FS-------IISLIIDLFVMLFPSDQLWNLKCYISEGVNSFLFLTVLTAMCMLF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FS-------IISLIIDLFVMLFPSDQLWNLKCYISEGVNSFLFLTVLSAMCMLFKPSERL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FS-------IISLIIDLFVMMFPNEQLWNLKCYISEGVNSCLFLTVLTAMCVLF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F------LFFLFLYALMDDLFVLVLRIPLVHKWNALGDDIVFFIFFVQYCVY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F------FFFLFLYAIMDDLFA---------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F------FLFLLVNVLINDLFIIFLRMPKVHKYYLFADDFILFLFIIQYCIY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M------YEPKKKKAMSQWGVYRMDSLYSVYLFFFVECFNALYPFVHSF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I------FEG------------------LVY-------------------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F------YNLWILSIPVQYFLMKSFSLHFTHLFVHFFNLYILIYLVYNLS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LLVNEEGYNLWILSIPAYYLLMSRASIFGAYHFGEEVRSHGIQASLLGYG----------</w:t>
      </w:r>
    </w:p>
    <w:p>
      <w:pPr>
        <w:pStyle w:val="PreformattedText"/>
        <w:rPr>
          <w:rFonts w:ascii="Courier New" w:hAnsi="Courier New" w:eastAsia="Courier New" w:cs="Courier New"/>
          <w:sz w:val="16"/>
          <w:szCs w:val="16"/>
          <w:lang w:val="pt-BR"/>
        </w:rPr>
      </w:pPr>
      <w:r>
        <w:rPr>
          <w:rFonts w:eastAsia="Courier New" w:cs="Courier New" w:ascii="Courier New" w:hAnsi="Courier New"/>
          <w:sz w:val="16"/>
          <w:szCs w:val="16"/>
          <w:lang w:val="pt-BR"/>
        </w:rPr>
        <w:t xml:space="preserve">                                                                            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25(Pb_4740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25(PY01858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25(Pc_5508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25(Pk_347d07p1c)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25(Pv_6727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25(MAL7P1.64)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0(Pk_979e07p1ca)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0(Pv_3938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0(PFL0765w)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0(chrPyl_00625)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bSR10(Pb_5222)        KRISHFTEIG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0(Pc_3427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(Pk_279e09p1c)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vSR1(Pv_6737) 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(PF11_0321)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cSR12(Pc_6872) 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ySR12(chrPyl_02193)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fSR12(PFD1075w)       ----------</w:t>
      </w:r>
    </w:p>
    <w:p>
      <w:pPr>
        <w:pStyle w:val="PreformattedText"/>
        <w:rPr>
          <w:rFonts w:ascii="Courier New" w:hAnsi="Courier New" w:cs="Courier New"/>
          <w:sz w:val="16"/>
          <w:szCs w:val="16"/>
          <w:lang w:val="pt-BR"/>
        </w:rPr>
      </w:pPr>
      <w:r>
        <w:rPr>
          <w:rFonts w:cs="Courier New" w:ascii="Courier New" w:hAnsi="Courier New"/>
          <w:sz w:val="16"/>
          <w:szCs w:val="16"/>
          <w:lang w:val="pt-BR"/>
        </w:rPr>
        <w:t>#PkSR12(Pk_961e09q1c)   ----------</w:t>
      </w:r>
    </w:p>
    <w:p>
      <w:pPr>
        <w:pStyle w:val="PreformattedText"/>
        <w:rPr>
          <w:rFonts w:ascii="Courier New" w:hAnsi="Courier New" w:eastAsia="Courier New" w:cs="Courier New"/>
          <w:lang w:val="pt-BR"/>
        </w:rPr>
      </w:pPr>
      <w:r>
        <w:rPr>
          <w:rFonts w:eastAsia="Courier New" w:cs="Courier New" w:ascii="Courier New" w:hAnsi="Courier New"/>
          <w:lang w:val="pt-BR"/>
        </w:rPr>
        <w:t xml:space="preserve">                      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Consolas">
    <w:altName w:val="Arial Narrow"/>
    <w:charset w:val="00"/>
    <w:family w:val="modern"/>
    <w:pitch w:val="default"/>
  </w:font>
  <w:font w:name="Bitstream Vera Sans">
    <w:charset w:val="00"/>
    <w:family w:val="auto"/>
    <w:pitch w:val="variable"/>
  </w:font>
  <w:font w:name="Bitstream Vera Sans Mono">
    <w:altName w:val="Lucida Console"/>
    <w:charset w:val="00"/>
    <w:family w:val="modern"/>
    <w:pitch w:val="default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" w:cs="Nimbus Roman No9 L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">
    <w:name w:val=" Char"/>
    <w:basedOn w:val="DefaultParagraphFont"/>
    <w:qFormat/>
    <w:rPr>
      <w:rFonts w:ascii="Consolas;Arial Narrow" w:hAnsi="Consolas;Arial Narrow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Bitstream Vera Sans" w:hAnsi="Bitstream Vera Sans" w:eastAsia="Luxi Sans" w:cs="Luxi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xi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xi Sans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Luxi Sans"/>
      <w:i/>
      <w:iCs/>
      <w:sz w:val="24"/>
      <w:szCs w:val="24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Bitstream Vera Sans Mono;Lucida Console" w:hAnsi="Bitstream Vera Sans Mono;Lucida Console" w:eastAsia="Bitstream Vera Sans Mono;Lucida Console" w:cs="Bitstream Vera Sans Mono;Lucida Console"/>
      <w:sz w:val="20"/>
      <w:szCs w:val="20"/>
    </w:rPr>
  </w:style>
  <w:style w:type="paragraph" w:styleId="PlainText">
    <w:name w:val="Plain Text"/>
    <w:basedOn w:val="Normal"/>
    <w:qFormat/>
    <w:pPr>
      <w:widowControl/>
      <w:suppressAutoHyphens w:val="false"/>
    </w:pPr>
    <w:rPr>
      <w:rFonts w:ascii="Consolas;Arial Narrow" w:hAnsi="Consolas;Arial Narrow" w:eastAsia="Calibri" w:cs="Times New Roman"/>
      <w:sz w:val="21"/>
      <w:szCs w:val="21"/>
      <w:lang w:val="pt-B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5:03:00Z</dcterms:created>
  <dc:creator>Célia Garcia</dc:creator>
  <dc:description/>
  <dc:language>en-US</dc:language>
  <cp:lastModifiedBy>pgalante</cp:lastModifiedBy>
  <cp:lastPrinted>2113-01-01T00:00:00Z</cp:lastPrinted>
  <dcterms:modified xsi:type="dcterms:W3CDTF">2008-02-27T15:03:00Z</dcterms:modified>
  <cp:revision>2</cp:revision>
  <dc:subject/>
  <dc:title>Supplementary data S1</dc:title>
</cp:coreProperties>
</file>